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655F" w:rsidRPr="00F511DF" w:rsidRDefault="006B655F" w:rsidP="006B655F">
      <w:pPr>
        <w:autoSpaceDE w:val="0"/>
        <w:autoSpaceDN w:val="0"/>
        <w:adjustRightInd w:val="0"/>
        <w:jc w:val="left"/>
        <w:rPr>
          <w:rFonts w:ascii="Times New Roman" w:eastAsia="AdvP4DF60E" w:hAnsi="Times New Roman" w:cs="Times New Roman"/>
          <w:b/>
          <w:kern w:val="0"/>
          <w:sz w:val="40"/>
          <w:szCs w:val="21"/>
        </w:rPr>
      </w:pPr>
      <w:r w:rsidRPr="00F511DF">
        <w:rPr>
          <w:rFonts w:ascii="Times New Roman" w:eastAsia="AdvP4DF60E" w:hAnsi="Times New Roman" w:cs="Times New Roman"/>
          <w:b/>
          <w:kern w:val="0"/>
          <w:sz w:val="40"/>
          <w:szCs w:val="21"/>
        </w:rPr>
        <w:t>Phylogeny, pathogenicity and transmission of H5N1 avian influenza</w:t>
      </w:r>
      <w:r w:rsidRPr="00F511DF">
        <w:rPr>
          <w:rFonts w:ascii="Times New Roman" w:eastAsia="AdvP4DF60E" w:hAnsi="Times New Roman" w:cs="Times New Roman" w:hint="eastAsia"/>
          <w:b/>
          <w:kern w:val="0"/>
          <w:sz w:val="40"/>
          <w:szCs w:val="21"/>
        </w:rPr>
        <w:t xml:space="preserve"> </w:t>
      </w:r>
      <w:r w:rsidRPr="00F511DF">
        <w:rPr>
          <w:rFonts w:ascii="Times New Roman" w:eastAsia="AdvP4DF60E" w:hAnsi="Times New Roman" w:cs="Times New Roman"/>
          <w:b/>
          <w:kern w:val="0"/>
          <w:sz w:val="40"/>
          <w:szCs w:val="21"/>
        </w:rPr>
        <w:t xml:space="preserve">viruses in </w:t>
      </w:r>
      <w:r w:rsidRPr="006B655F">
        <w:rPr>
          <w:rFonts w:ascii="Times New Roman" w:eastAsia="AdvP4DF60E" w:hAnsi="Times New Roman" w:cs="Times New Roman" w:hint="eastAsia"/>
          <w:b/>
          <w:kern w:val="0"/>
          <w:sz w:val="40"/>
          <w:szCs w:val="21"/>
        </w:rPr>
        <w:t>chickens</w:t>
      </w:r>
    </w:p>
    <w:p w:rsidR="006B655F" w:rsidRPr="00F511DF" w:rsidRDefault="006B655F" w:rsidP="006B655F">
      <w:pPr>
        <w:widowControl/>
        <w:adjustRightInd w:val="0"/>
        <w:snapToGrid w:val="0"/>
        <w:spacing w:line="480" w:lineRule="auto"/>
        <w:rPr>
          <w:rFonts w:ascii="Times New Roman" w:eastAsia="AdvP4DF60E" w:hAnsi="Times New Roman" w:cs="Times New Roman"/>
          <w:kern w:val="0"/>
          <w:sz w:val="24"/>
          <w:szCs w:val="21"/>
        </w:rPr>
      </w:pPr>
      <w:r w:rsidRPr="00F511DF">
        <w:rPr>
          <w:rFonts w:ascii="Times New Roman" w:eastAsia="AdvP4DF60E" w:hAnsi="Times New Roman" w:cs="Times New Roman"/>
          <w:kern w:val="0"/>
          <w:sz w:val="24"/>
          <w:szCs w:val="21"/>
        </w:rPr>
        <w:t>Jin</w:t>
      </w:r>
      <w:r w:rsidR="00305EDE">
        <w:rPr>
          <w:rFonts w:ascii="Times New Roman" w:eastAsia="AdvP4DF60E" w:hAnsi="Times New Roman" w:cs="Times New Roman"/>
          <w:kern w:val="0"/>
          <w:sz w:val="24"/>
          <w:szCs w:val="21"/>
        </w:rPr>
        <w:t xml:space="preserve"> </w:t>
      </w:r>
      <w:r w:rsidRPr="00F511DF">
        <w:rPr>
          <w:rFonts w:ascii="Times New Roman" w:eastAsia="AdvP4DF60E" w:hAnsi="Times New Roman" w:cs="Times New Roman"/>
          <w:kern w:val="0"/>
          <w:sz w:val="24"/>
          <w:szCs w:val="21"/>
        </w:rPr>
        <w:t>Cui</w:t>
      </w:r>
      <w:r w:rsidRPr="00F511DF">
        <w:rPr>
          <w:rFonts w:ascii="Times New Roman" w:eastAsia="AdvP4DF60E" w:hAnsi="Times New Roman" w:cs="Times New Roman"/>
          <w:kern w:val="0"/>
          <w:sz w:val="24"/>
          <w:szCs w:val="21"/>
          <w:vertAlign w:val="superscript"/>
        </w:rPr>
        <w:t>1,2,3,4</w:t>
      </w:r>
      <w:r w:rsidRPr="00F511DF">
        <w:rPr>
          <w:rFonts w:ascii="Times New Roman" w:eastAsia="AdvP4DF60E" w:hAnsi="Times New Roman" w:cs="Times New Roman"/>
          <w:kern w:val="0"/>
          <w:sz w:val="24"/>
          <w:szCs w:val="21"/>
        </w:rPr>
        <w:t>, Nannan Qu</w:t>
      </w:r>
      <w:r w:rsidRPr="00F511DF">
        <w:rPr>
          <w:rFonts w:ascii="Times New Roman" w:eastAsia="AdvP4DF60E" w:hAnsi="Times New Roman" w:cs="Times New Roman"/>
          <w:kern w:val="0"/>
          <w:sz w:val="24"/>
          <w:szCs w:val="21"/>
          <w:vertAlign w:val="superscript"/>
        </w:rPr>
        <w:t>1,2,3,4</w:t>
      </w:r>
      <w:r w:rsidRPr="00F511DF">
        <w:rPr>
          <w:rFonts w:ascii="Times New Roman" w:eastAsia="AdvP4DF60E" w:hAnsi="Times New Roman" w:cs="Times New Roman" w:hint="eastAsia"/>
          <w:kern w:val="0"/>
          <w:sz w:val="24"/>
          <w:szCs w:val="21"/>
        </w:rPr>
        <w:t>, Yang Guo</w:t>
      </w:r>
      <w:r w:rsidRPr="00F511DF">
        <w:rPr>
          <w:rFonts w:ascii="Times New Roman" w:eastAsia="AdvP4DF60E" w:hAnsi="Times New Roman" w:cs="Times New Roman"/>
          <w:kern w:val="0"/>
          <w:sz w:val="24"/>
          <w:szCs w:val="21"/>
          <w:vertAlign w:val="superscript"/>
        </w:rPr>
        <w:t>1,2,3,4</w:t>
      </w:r>
      <w:r w:rsidRPr="00F511DF">
        <w:rPr>
          <w:rFonts w:ascii="Times New Roman" w:eastAsia="AdvP4DF60E" w:hAnsi="Times New Roman" w:cs="Times New Roman" w:hint="eastAsia"/>
          <w:kern w:val="0"/>
          <w:sz w:val="24"/>
          <w:szCs w:val="21"/>
        </w:rPr>
        <w:t>, Lan</w:t>
      </w:r>
      <w:r w:rsidRPr="00F511DF">
        <w:rPr>
          <w:rFonts w:ascii="Times New Roman" w:eastAsia="AdvP4DF60E" w:hAnsi="Times New Roman" w:cs="Times New Roman"/>
          <w:kern w:val="0"/>
          <w:sz w:val="24"/>
          <w:szCs w:val="21"/>
        </w:rPr>
        <w:t xml:space="preserve"> </w:t>
      </w:r>
      <w:r w:rsidRPr="00F511DF">
        <w:rPr>
          <w:rFonts w:ascii="Times New Roman" w:eastAsia="AdvP4DF60E" w:hAnsi="Times New Roman" w:cs="Times New Roman" w:hint="eastAsia"/>
          <w:kern w:val="0"/>
          <w:sz w:val="24"/>
          <w:szCs w:val="21"/>
        </w:rPr>
        <w:t>Cao</w:t>
      </w:r>
      <w:r w:rsidRPr="00F511DF">
        <w:rPr>
          <w:rFonts w:ascii="Times New Roman" w:eastAsia="AdvP4DF60E" w:hAnsi="Times New Roman" w:cs="Times New Roman"/>
          <w:kern w:val="0"/>
          <w:sz w:val="24"/>
          <w:szCs w:val="21"/>
          <w:vertAlign w:val="superscript"/>
        </w:rPr>
        <w:t>1, 4</w:t>
      </w:r>
      <w:r w:rsidRPr="00F511DF">
        <w:rPr>
          <w:rFonts w:ascii="Times New Roman" w:eastAsia="AdvP4DF60E" w:hAnsi="Times New Roman" w:cs="Times New Roman" w:hint="eastAsia"/>
          <w:kern w:val="0"/>
          <w:sz w:val="24"/>
          <w:szCs w:val="21"/>
        </w:rPr>
        <w:t xml:space="preserve">, </w:t>
      </w:r>
      <w:r w:rsidRPr="00F511DF">
        <w:rPr>
          <w:rFonts w:ascii="Times New Roman" w:eastAsia="AdvP4DF60E" w:hAnsi="Times New Roman" w:cs="Times New Roman"/>
          <w:kern w:val="0"/>
          <w:sz w:val="24"/>
          <w:szCs w:val="21"/>
        </w:rPr>
        <w:t>Siyu Wu</w:t>
      </w:r>
      <w:r w:rsidRPr="00F511DF">
        <w:rPr>
          <w:rFonts w:ascii="Times New Roman" w:eastAsia="AdvP4DF60E" w:hAnsi="Times New Roman" w:cs="Times New Roman"/>
          <w:kern w:val="0"/>
          <w:sz w:val="24"/>
          <w:szCs w:val="21"/>
          <w:vertAlign w:val="superscript"/>
        </w:rPr>
        <w:t>1,2,3,4</w:t>
      </w:r>
      <w:r w:rsidRPr="00F511DF">
        <w:rPr>
          <w:rFonts w:ascii="Times New Roman" w:eastAsia="AdvP4DF60E" w:hAnsi="Times New Roman" w:cs="Times New Roman"/>
          <w:kern w:val="0"/>
          <w:sz w:val="24"/>
          <w:szCs w:val="21"/>
        </w:rPr>
        <w:t>, Kun Mei</w:t>
      </w:r>
      <w:r w:rsidRPr="00F511DF">
        <w:rPr>
          <w:rFonts w:ascii="Times New Roman" w:eastAsia="AdvP4DF60E" w:hAnsi="Times New Roman" w:cs="Times New Roman"/>
          <w:kern w:val="0"/>
          <w:sz w:val="24"/>
          <w:szCs w:val="21"/>
          <w:vertAlign w:val="superscript"/>
        </w:rPr>
        <w:t>1,2,3,4</w:t>
      </w:r>
      <w:r w:rsidRPr="00F511DF">
        <w:rPr>
          <w:rFonts w:ascii="Times New Roman" w:eastAsia="AdvP4DF60E" w:hAnsi="Times New Roman" w:cs="Times New Roman"/>
          <w:kern w:val="0"/>
          <w:sz w:val="24"/>
          <w:szCs w:val="21"/>
        </w:rPr>
        <w:t>, Hailiang Song</w:t>
      </w:r>
      <w:r w:rsidRPr="00F511DF">
        <w:rPr>
          <w:rFonts w:ascii="Times New Roman" w:eastAsia="AdvP4DF60E" w:hAnsi="Times New Roman" w:cs="Times New Roman"/>
          <w:kern w:val="0"/>
          <w:sz w:val="24"/>
          <w:szCs w:val="21"/>
          <w:vertAlign w:val="superscript"/>
        </w:rPr>
        <w:t>1,2,3,4</w:t>
      </w:r>
      <w:r w:rsidRPr="00F511DF">
        <w:rPr>
          <w:rFonts w:ascii="Times New Roman" w:eastAsia="AdvP4DF60E" w:hAnsi="Times New Roman" w:cs="Times New Roman"/>
          <w:kern w:val="0"/>
          <w:sz w:val="24"/>
          <w:szCs w:val="21"/>
        </w:rPr>
        <w:t>,</w:t>
      </w:r>
      <w:r w:rsidRPr="00F511DF">
        <w:rPr>
          <w:rFonts w:ascii="Times New Roman" w:hAnsi="Times New Roman" w:cs="Times New Roman"/>
          <w:sz w:val="24"/>
          <w:szCs w:val="24"/>
        </w:rPr>
        <w:t xml:space="preserve"> Yiliang Lu</w:t>
      </w:r>
      <w:r w:rsidRPr="00F511DF">
        <w:rPr>
          <w:rFonts w:ascii="Times New Roman" w:hAnsi="Times New Roman" w:cs="Times New Roman"/>
          <w:sz w:val="24"/>
          <w:szCs w:val="24"/>
          <w:vertAlign w:val="superscript"/>
        </w:rPr>
        <w:t>5,6</w:t>
      </w:r>
      <w:r w:rsidRPr="00F511DF">
        <w:rPr>
          <w:rFonts w:ascii="Times New Roman" w:hAnsi="Times New Roman" w:cs="Times New Roman"/>
          <w:sz w:val="24"/>
          <w:szCs w:val="24"/>
        </w:rPr>
        <w:t>,</w:t>
      </w:r>
      <w:r w:rsidRPr="00F511DF">
        <w:rPr>
          <w:rFonts w:ascii="Times New Roman" w:eastAsia="AdvP4DF60E" w:hAnsi="Times New Roman" w:cs="Times New Roman"/>
          <w:kern w:val="0"/>
          <w:sz w:val="24"/>
          <w:szCs w:val="21"/>
        </w:rPr>
        <w:t xml:space="preserve"> </w:t>
      </w:r>
      <w:r w:rsidRPr="00F511DF">
        <w:rPr>
          <w:rFonts w:ascii="Times New Roman" w:hAnsi="Times New Roman" w:cs="Times New Roman"/>
          <w:sz w:val="24"/>
          <w:szCs w:val="24"/>
        </w:rPr>
        <w:t>Zhifeng Qin</w:t>
      </w:r>
      <w:r w:rsidRPr="00F511DF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F511DF">
        <w:rPr>
          <w:rFonts w:ascii="Times New Roman" w:hAnsi="Times New Roman" w:cs="Times New Roman"/>
          <w:sz w:val="24"/>
          <w:szCs w:val="24"/>
        </w:rPr>
        <w:t>,</w:t>
      </w:r>
      <w:r w:rsidR="00305EDE">
        <w:rPr>
          <w:rFonts w:ascii="Times New Roman" w:eastAsia="AdvP4DF60E" w:hAnsi="Times New Roman" w:cs="Times New Roman"/>
          <w:kern w:val="0"/>
          <w:sz w:val="24"/>
          <w:szCs w:val="21"/>
        </w:rPr>
        <w:t xml:space="preserve"> Peirong </w:t>
      </w:r>
      <w:r w:rsidRPr="00F511DF">
        <w:rPr>
          <w:rFonts w:ascii="Times New Roman" w:eastAsia="AdvP4DF60E" w:hAnsi="Times New Roman" w:cs="Times New Roman"/>
          <w:kern w:val="0"/>
          <w:sz w:val="24"/>
          <w:szCs w:val="21"/>
        </w:rPr>
        <w:t>Jiao</w:t>
      </w:r>
      <w:r w:rsidRPr="00F511DF">
        <w:rPr>
          <w:rFonts w:ascii="Times New Roman" w:eastAsia="AdvP4DF60E" w:hAnsi="Times New Roman" w:cs="Times New Roman"/>
          <w:kern w:val="0"/>
          <w:sz w:val="24"/>
          <w:szCs w:val="21"/>
          <w:vertAlign w:val="superscript"/>
        </w:rPr>
        <w:t xml:space="preserve">1,2,3,4* </w:t>
      </w:r>
      <w:r w:rsidR="00305EDE">
        <w:rPr>
          <w:rFonts w:ascii="Times New Roman" w:eastAsia="AdvP4DF60E" w:hAnsi="Times New Roman" w:cs="Times New Roman"/>
          <w:kern w:val="0"/>
          <w:sz w:val="24"/>
          <w:szCs w:val="21"/>
        </w:rPr>
        <w:t xml:space="preserve">and Ming </w:t>
      </w:r>
      <w:r w:rsidRPr="00F511DF">
        <w:rPr>
          <w:rFonts w:ascii="Times New Roman" w:eastAsia="AdvP4DF60E" w:hAnsi="Times New Roman" w:cs="Times New Roman"/>
          <w:kern w:val="0"/>
          <w:sz w:val="24"/>
          <w:szCs w:val="21"/>
        </w:rPr>
        <w:t>Liao</w:t>
      </w:r>
      <w:r w:rsidRPr="00F511DF">
        <w:rPr>
          <w:rFonts w:ascii="Times New Roman" w:eastAsia="AdvP4DF60E" w:hAnsi="Times New Roman" w:cs="Times New Roman"/>
          <w:kern w:val="0"/>
          <w:sz w:val="24"/>
          <w:szCs w:val="21"/>
          <w:vertAlign w:val="superscript"/>
        </w:rPr>
        <w:t>1,2,3,4*</w:t>
      </w:r>
    </w:p>
    <w:p w:rsidR="006B655F" w:rsidRPr="00F511DF" w:rsidRDefault="006B655F" w:rsidP="006B655F">
      <w:pPr>
        <w:widowControl/>
        <w:adjustRightInd w:val="0"/>
        <w:snapToGrid w:val="0"/>
        <w:spacing w:line="480" w:lineRule="auto"/>
        <w:rPr>
          <w:rFonts w:ascii="Times New Roman" w:eastAsia="AdvP4DF60E" w:hAnsi="Times New Roman" w:cs="Times New Roman"/>
          <w:kern w:val="0"/>
          <w:sz w:val="24"/>
          <w:szCs w:val="21"/>
        </w:rPr>
      </w:pPr>
    </w:p>
    <w:p w:rsidR="006B655F" w:rsidRPr="00F511DF" w:rsidRDefault="006B655F" w:rsidP="006B655F">
      <w:pPr>
        <w:widowControl/>
        <w:adjustRightInd w:val="0"/>
        <w:snapToGrid w:val="0"/>
        <w:spacing w:line="480" w:lineRule="auto"/>
        <w:rPr>
          <w:rFonts w:ascii="Times New Roman" w:eastAsia="AdvP4DF60E" w:hAnsi="Times New Roman" w:cs="Times New Roman"/>
          <w:kern w:val="0"/>
          <w:sz w:val="24"/>
          <w:szCs w:val="21"/>
        </w:rPr>
      </w:pPr>
      <w:r w:rsidRPr="00F511DF">
        <w:rPr>
          <w:rFonts w:ascii="Times New Roman" w:eastAsia="AdvP4DF60E" w:hAnsi="Times New Roman" w:cs="Times New Roman"/>
          <w:kern w:val="0"/>
          <w:sz w:val="24"/>
          <w:szCs w:val="21"/>
        </w:rPr>
        <w:t>1 College of Veterinary Medicine, South China Agricultural University, Guangzhou, China</w:t>
      </w:r>
    </w:p>
    <w:p w:rsidR="006B655F" w:rsidRPr="00F511DF" w:rsidRDefault="006B655F" w:rsidP="006B655F">
      <w:pPr>
        <w:widowControl/>
        <w:adjustRightInd w:val="0"/>
        <w:snapToGrid w:val="0"/>
        <w:spacing w:line="480" w:lineRule="auto"/>
        <w:rPr>
          <w:rFonts w:ascii="Times New Roman" w:eastAsia="AdvP4DF60E" w:hAnsi="Times New Roman" w:cs="Times New Roman"/>
          <w:kern w:val="0"/>
          <w:sz w:val="24"/>
          <w:szCs w:val="21"/>
        </w:rPr>
      </w:pPr>
      <w:r w:rsidRPr="00F511DF">
        <w:rPr>
          <w:rFonts w:ascii="Times New Roman" w:eastAsia="AdvP4DF60E" w:hAnsi="Times New Roman" w:cs="Times New Roman"/>
          <w:kern w:val="0"/>
          <w:sz w:val="24"/>
          <w:szCs w:val="21"/>
        </w:rPr>
        <w:t>2 National and Regional Joint Engineering Laboratory for Medicament of Zoonosis Prevention and Control, Guangzhou, China</w:t>
      </w:r>
    </w:p>
    <w:p w:rsidR="006B655F" w:rsidRPr="00F511DF" w:rsidRDefault="006B655F" w:rsidP="006B655F">
      <w:pPr>
        <w:widowControl/>
        <w:adjustRightInd w:val="0"/>
        <w:snapToGrid w:val="0"/>
        <w:spacing w:line="480" w:lineRule="auto"/>
        <w:rPr>
          <w:rFonts w:ascii="Times New Roman" w:eastAsia="AdvP4DF60E" w:hAnsi="Times New Roman" w:cs="Times New Roman"/>
          <w:kern w:val="0"/>
          <w:sz w:val="24"/>
          <w:szCs w:val="21"/>
        </w:rPr>
      </w:pPr>
      <w:r w:rsidRPr="00F511DF">
        <w:rPr>
          <w:rFonts w:ascii="Times New Roman" w:eastAsia="AdvP4DF60E" w:hAnsi="Times New Roman" w:cs="Times New Roman"/>
          <w:kern w:val="0"/>
          <w:sz w:val="24"/>
          <w:szCs w:val="21"/>
        </w:rPr>
        <w:t>3 Key Laboratory of Zoonosis,</w:t>
      </w:r>
      <w:r w:rsidRPr="00F511DF">
        <w:t xml:space="preserve"> </w:t>
      </w:r>
      <w:r w:rsidRPr="00F511DF">
        <w:rPr>
          <w:rFonts w:ascii="Times New Roman" w:eastAsia="AdvP4DF60E" w:hAnsi="Times New Roman" w:cs="Times New Roman"/>
          <w:kern w:val="0"/>
          <w:sz w:val="24"/>
          <w:szCs w:val="21"/>
        </w:rPr>
        <w:t>Ministry of Agriculture, Guangzhou, China</w:t>
      </w:r>
    </w:p>
    <w:p w:rsidR="006B655F" w:rsidRPr="00F511DF" w:rsidRDefault="006B655F" w:rsidP="006B655F">
      <w:pPr>
        <w:widowControl/>
        <w:adjustRightInd w:val="0"/>
        <w:snapToGrid w:val="0"/>
        <w:spacing w:line="480" w:lineRule="auto"/>
        <w:rPr>
          <w:rFonts w:ascii="Times New Roman" w:eastAsia="AdvP4DF60E" w:hAnsi="Times New Roman" w:cs="Times New Roman"/>
          <w:kern w:val="0"/>
          <w:sz w:val="24"/>
          <w:szCs w:val="21"/>
        </w:rPr>
      </w:pPr>
      <w:r w:rsidRPr="00F511DF">
        <w:rPr>
          <w:rFonts w:ascii="Times New Roman" w:eastAsia="AdvP4DF60E" w:hAnsi="Times New Roman" w:cs="Times New Roman"/>
          <w:kern w:val="0"/>
          <w:sz w:val="24"/>
          <w:szCs w:val="21"/>
        </w:rPr>
        <w:t>4 Guangzhou Center for Disease Control and Prevention, Guangzhou, China</w:t>
      </w:r>
    </w:p>
    <w:p w:rsidR="006B655F" w:rsidRPr="00F511DF" w:rsidRDefault="006B655F" w:rsidP="006B655F">
      <w:pPr>
        <w:widowControl/>
        <w:adjustRightInd w:val="0"/>
        <w:snapToGrid w:val="0"/>
        <w:spacing w:line="480" w:lineRule="auto"/>
        <w:rPr>
          <w:rFonts w:ascii="Times New Roman" w:eastAsia="AdvP4DF60E" w:hAnsi="Times New Roman" w:cs="Times New Roman"/>
          <w:kern w:val="0"/>
          <w:sz w:val="24"/>
          <w:szCs w:val="21"/>
        </w:rPr>
      </w:pPr>
      <w:r w:rsidRPr="00F511DF">
        <w:rPr>
          <w:rFonts w:ascii="Times New Roman" w:eastAsia="AdvP4DF60E" w:hAnsi="Times New Roman" w:cs="Times New Roman"/>
          <w:kern w:val="0"/>
          <w:sz w:val="24"/>
          <w:szCs w:val="21"/>
        </w:rPr>
        <w:t>5</w:t>
      </w:r>
      <w:r w:rsidRPr="00F511DF">
        <w:t xml:space="preserve"> </w:t>
      </w:r>
      <w:r w:rsidRPr="00F511DF">
        <w:rPr>
          <w:rFonts w:ascii="Times New Roman" w:eastAsia="AdvP4DF60E" w:hAnsi="Times New Roman" w:cs="Times New Roman"/>
          <w:kern w:val="0"/>
          <w:sz w:val="24"/>
          <w:szCs w:val="21"/>
        </w:rPr>
        <w:t>Animal &amp; plant inspection and quarantine technology center of Shenzhen entry-exit inspection and quarantine bureau of China,</w:t>
      </w:r>
      <w:r w:rsidRPr="00F511DF">
        <w:t xml:space="preserve"> </w:t>
      </w:r>
      <w:r w:rsidRPr="00F511DF">
        <w:rPr>
          <w:rFonts w:ascii="Times New Roman" w:eastAsia="AdvP4DF60E" w:hAnsi="Times New Roman" w:cs="Times New Roman"/>
          <w:kern w:val="0"/>
          <w:sz w:val="24"/>
          <w:szCs w:val="21"/>
        </w:rPr>
        <w:t>Shenzhen, China</w:t>
      </w:r>
    </w:p>
    <w:p w:rsidR="006B655F" w:rsidRPr="00F511DF" w:rsidRDefault="006B655F" w:rsidP="006B655F">
      <w:pPr>
        <w:widowControl/>
        <w:adjustRightInd w:val="0"/>
        <w:snapToGrid w:val="0"/>
        <w:spacing w:line="480" w:lineRule="auto"/>
        <w:rPr>
          <w:rFonts w:ascii="Times New Roman" w:eastAsia="AdvP4DF60E" w:hAnsi="Times New Roman" w:cs="Times New Roman"/>
          <w:kern w:val="0"/>
          <w:sz w:val="24"/>
          <w:szCs w:val="21"/>
        </w:rPr>
      </w:pPr>
      <w:r w:rsidRPr="00F511DF">
        <w:rPr>
          <w:rFonts w:ascii="Times New Roman" w:eastAsia="AdvP4DF60E" w:hAnsi="Times New Roman" w:cs="Times New Roman"/>
          <w:kern w:val="0"/>
          <w:sz w:val="24"/>
          <w:szCs w:val="21"/>
        </w:rPr>
        <w:t>6 College of life sciences and oceanography, Shenzhen university,</w:t>
      </w:r>
      <w:r w:rsidRPr="00F511DF">
        <w:t xml:space="preserve"> </w:t>
      </w:r>
      <w:r w:rsidRPr="00F511DF">
        <w:rPr>
          <w:rFonts w:ascii="Times New Roman" w:eastAsia="AdvP4DF60E" w:hAnsi="Times New Roman" w:cs="Times New Roman"/>
          <w:kern w:val="0"/>
          <w:sz w:val="24"/>
          <w:szCs w:val="21"/>
        </w:rPr>
        <w:t>Shenzhen,</w:t>
      </w:r>
      <w:r w:rsidRPr="00F511DF">
        <w:t xml:space="preserve"> </w:t>
      </w:r>
      <w:r w:rsidRPr="00F511DF">
        <w:rPr>
          <w:rFonts w:ascii="Times New Roman" w:eastAsia="AdvP4DF60E" w:hAnsi="Times New Roman" w:cs="Times New Roman"/>
          <w:kern w:val="0"/>
          <w:sz w:val="24"/>
          <w:szCs w:val="21"/>
        </w:rPr>
        <w:t>China</w:t>
      </w:r>
    </w:p>
    <w:p w:rsidR="006B655F" w:rsidRPr="00F511DF" w:rsidRDefault="006B655F" w:rsidP="006B655F">
      <w:pPr>
        <w:widowControl/>
        <w:adjustRightInd w:val="0"/>
        <w:snapToGrid w:val="0"/>
        <w:spacing w:line="480" w:lineRule="auto"/>
        <w:rPr>
          <w:rFonts w:ascii="Times New Roman" w:eastAsia="AdvP4DF60E" w:hAnsi="Times New Roman" w:cs="Times New Roman"/>
          <w:kern w:val="0"/>
          <w:sz w:val="24"/>
          <w:szCs w:val="21"/>
        </w:rPr>
      </w:pPr>
      <w:r w:rsidRPr="00F511DF">
        <w:rPr>
          <w:rFonts w:ascii="Times New Roman" w:eastAsia="AdvP4DF60E" w:hAnsi="Times New Roman" w:cs="Times New Roman"/>
          <w:kern w:val="0"/>
          <w:sz w:val="24"/>
          <w:szCs w:val="21"/>
        </w:rPr>
        <w:t>* Peirong Jiao and Ming Liao are the Corresponding author:</w:t>
      </w:r>
    </w:p>
    <w:p w:rsidR="006B655F" w:rsidRPr="00F511DF" w:rsidRDefault="006B655F" w:rsidP="006B655F">
      <w:pPr>
        <w:widowControl/>
        <w:adjustRightInd w:val="0"/>
        <w:snapToGrid w:val="0"/>
        <w:spacing w:line="480" w:lineRule="auto"/>
        <w:rPr>
          <w:rFonts w:ascii="Times New Roman" w:eastAsia="AdvP4DF60E" w:hAnsi="Times New Roman" w:cs="Times New Roman"/>
          <w:kern w:val="0"/>
          <w:sz w:val="24"/>
          <w:szCs w:val="21"/>
        </w:rPr>
      </w:pPr>
      <w:r w:rsidRPr="00F511DF">
        <w:rPr>
          <w:rFonts w:ascii="Times New Roman" w:eastAsia="AdvP4DF60E" w:hAnsi="Times New Roman" w:cs="Times New Roman"/>
          <w:kern w:val="0"/>
          <w:sz w:val="24"/>
          <w:szCs w:val="21"/>
        </w:rPr>
        <w:t>Dr. Peirong Jiao, College of Veterinary Medicine, South China Agricultural University, 483 Wushan Road, Tianhe District, Guangzhou, 510642, China.</w:t>
      </w:r>
    </w:p>
    <w:p w:rsidR="006B655F" w:rsidRPr="00F511DF" w:rsidRDefault="006B655F" w:rsidP="006B655F">
      <w:pPr>
        <w:widowControl/>
        <w:adjustRightInd w:val="0"/>
        <w:snapToGrid w:val="0"/>
        <w:spacing w:line="480" w:lineRule="auto"/>
        <w:rPr>
          <w:rFonts w:ascii="Times New Roman" w:eastAsia="AdvP4DF60E" w:hAnsi="Times New Roman" w:cs="Times New Roman"/>
          <w:kern w:val="0"/>
          <w:sz w:val="24"/>
          <w:szCs w:val="21"/>
        </w:rPr>
      </w:pPr>
      <w:r w:rsidRPr="00F511DF">
        <w:rPr>
          <w:rFonts w:ascii="Times New Roman" w:eastAsia="AdvP4DF60E" w:hAnsi="Times New Roman" w:cs="Times New Roman"/>
          <w:kern w:val="0"/>
          <w:sz w:val="24"/>
          <w:szCs w:val="21"/>
        </w:rPr>
        <w:t>Tel: (+86) 020-85283309; Fax: (+86) 020-85280234; E-mail: prjiao@scau.edu.cn</w:t>
      </w:r>
    </w:p>
    <w:p w:rsidR="006B655F" w:rsidRPr="00F511DF" w:rsidRDefault="006B655F" w:rsidP="006B655F">
      <w:pPr>
        <w:widowControl/>
        <w:adjustRightInd w:val="0"/>
        <w:snapToGrid w:val="0"/>
        <w:spacing w:line="480" w:lineRule="auto"/>
        <w:rPr>
          <w:rFonts w:ascii="Times New Roman" w:eastAsia="AdvP4DF60E" w:hAnsi="Times New Roman" w:cs="Times New Roman"/>
          <w:kern w:val="0"/>
          <w:sz w:val="24"/>
          <w:szCs w:val="21"/>
        </w:rPr>
      </w:pPr>
      <w:r w:rsidRPr="00F511DF">
        <w:rPr>
          <w:rFonts w:ascii="Times New Roman" w:eastAsia="AdvP4DF60E" w:hAnsi="Times New Roman" w:cs="Times New Roman"/>
          <w:kern w:val="0"/>
          <w:sz w:val="24"/>
          <w:szCs w:val="21"/>
        </w:rPr>
        <w:t>Dr. Ming Liao, College of Veterinary Medicine, South China Agricultural University, 483 Wushan Road, Tianhe District, Guangzhou, 510642, China.</w:t>
      </w:r>
    </w:p>
    <w:p w:rsidR="006B655F" w:rsidRPr="00F511DF" w:rsidRDefault="006B655F" w:rsidP="006B655F">
      <w:pPr>
        <w:widowControl/>
        <w:adjustRightInd w:val="0"/>
        <w:snapToGrid w:val="0"/>
        <w:spacing w:line="480" w:lineRule="auto"/>
        <w:rPr>
          <w:rFonts w:ascii="Times New Roman" w:eastAsia="AdvP4DF60E" w:hAnsi="Times New Roman" w:cs="Times New Roman"/>
          <w:color w:val="0000FF"/>
          <w:kern w:val="0"/>
          <w:sz w:val="24"/>
          <w:szCs w:val="21"/>
          <w:u w:val="single"/>
        </w:rPr>
      </w:pPr>
      <w:r w:rsidRPr="00F511DF">
        <w:rPr>
          <w:rFonts w:ascii="Times New Roman" w:eastAsia="AdvP4DF60E" w:hAnsi="Times New Roman" w:cs="Times New Roman"/>
          <w:kern w:val="0"/>
          <w:sz w:val="24"/>
          <w:szCs w:val="21"/>
        </w:rPr>
        <w:t>Tel: (+86) 020-85285282; Fax: (+86) 020-85285582; E-mail: mliao@scau.edu.cn</w:t>
      </w:r>
    </w:p>
    <w:p w:rsidR="008124D6" w:rsidRDefault="008124D6">
      <w:pPr>
        <w:rPr>
          <w:rFonts w:ascii="NimbusSanL-Bold" w:hAnsi="NimbusSanL-Bold" w:cs="NimbusSanL-Bold"/>
          <w:b/>
          <w:bCs/>
          <w:kern w:val="0"/>
          <w:sz w:val="26"/>
          <w:szCs w:val="26"/>
        </w:rPr>
      </w:pPr>
    </w:p>
    <w:p w:rsidR="008124D6" w:rsidRDefault="008124D6">
      <w:pPr>
        <w:rPr>
          <w:rFonts w:ascii="NimbusSanL-Bold" w:hAnsi="NimbusSanL-Bold" w:cs="NimbusSanL-Bold"/>
          <w:b/>
          <w:bCs/>
          <w:kern w:val="0"/>
          <w:sz w:val="26"/>
          <w:szCs w:val="26"/>
        </w:rPr>
      </w:pPr>
    </w:p>
    <w:p w:rsidR="008124D6" w:rsidRDefault="008124D6">
      <w:pPr>
        <w:rPr>
          <w:rFonts w:ascii="NimbusSanL-Bold" w:hAnsi="NimbusSanL-Bold" w:cs="NimbusSanL-Bold"/>
          <w:b/>
          <w:bCs/>
          <w:kern w:val="0"/>
          <w:sz w:val="26"/>
          <w:szCs w:val="26"/>
        </w:rPr>
      </w:pPr>
    </w:p>
    <w:p w:rsidR="008124D6" w:rsidRDefault="008124D6">
      <w:pPr>
        <w:rPr>
          <w:rFonts w:ascii="NimbusSanL-Bold" w:hAnsi="NimbusSanL-Bold" w:cs="NimbusSanL-Bold"/>
          <w:b/>
          <w:bCs/>
          <w:kern w:val="0"/>
          <w:sz w:val="26"/>
          <w:szCs w:val="26"/>
        </w:rPr>
      </w:pPr>
    </w:p>
    <w:p w:rsidR="008124D6" w:rsidRDefault="008124D6">
      <w:pPr>
        <w:rPr>
          <w:rFonts w:ascii="NimbusSanL-Bold" w:hAnsi="NimbusSanL-Bold" w:cs="NimbusSanL-Bold"/>
          <w:b/>
          <w:bCs/>
          <w:kern w:val="0"/>
          <w:sz w:val="26"/>
          <w:szCs w:val="26"/>
        </w:rPr>
      </w:pPr>
    </w:p>
    <w:p w:rsidR="008124D6" w:rsidRDefault="008124D6">
      <w:pPr>
        <w:rPr>
          <w:rFonts w:ascii="NimbusSanL-Bold" w:hAnsi="NimbusSanL-Bold" w:cs="NimbusSanL-Bold"/>
          <w:b/>
          <w:bCs/>
          <w:kern w:val="0"/>
          <w:sz w:val="26"/>
          <w:szCs w:val="26"/>
        </w:rPr>
      </w:pPr>
    </w:p>
    <w:p w:rsidR="008124D6" w:rsidRDefault="008124D6">
      <w:pPr>
        <w:rPr>
          <w:rFonts w:ascii="NimbusSanL-Bold" w:hAnsi="NimbusSanL-Bold" w:cs="NimbusSanL-Bold"/>
          <w:b/>
          <w:bCs/>
          <w:kern w:val="0"/>
          <w:sz w:val="26"/>
          <w:szCs w:val="26"/>
        </w:rPr>
      </w:pPr>
    </w:p>
    <w:p w:rsidR="00D71FBA" w:rsidRPr="006B655F" w:rsidRDefault="000137FB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NimbusSanL-Bold" w:hAnsi="NimbusSanL-Bold" w:cs="NimbusSanL-Bold"/>
          <w:b/>
          <w:bCs/>
          <w:kern w:val="0"/>
          <w:sz w:val="26"/>
          <w:szCs w:val="26"/>
        </w:rPr>
        <w:lastRenderedPageBreak/>
        <w:t>SUPPLEMENTARY TABLE</w:t>
      </w:r>
      <w:bookmarkStart w:id="0" w:name="_GoBack"/>
      <w:bookmarkEnd w:id="0"/>
    </w:p>
    <w:tbl>
      <w:tblPr>
        <w:tblpPr w:leftFromText="180" w:rightFromText="180" w:horzAnchor="margin" w:tblpXSpec="center" w:tblpY="555"/>
        <w:tblW w:w="1028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31"/>
        <w:gridCol w:w="1080"/>
        <w:gridCol w:w="8000"/>
      </w:tblGrid>
      <w:tr w:rsidR="00FA03F9" w:rsidRPr="00D10057" w:rsidTr="00D10057">
        <w:trPr>
          <w:trHeight w:val="270"/>
        </w:trPr>
        <w:tc>
          <w:tcPr>
            <w:tcW w:w="10286" w:type="dxa"/>
            <w:gridSpan w:val="3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A03F9" w:rsidRPr="00CF182D" w:rsidRDefault="008124D6" w:rsidP="000137F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F182D">
              <w:rPr>
                <w:rFonts w:ascii="Times New Roman" w:hAnsi="Times New Roman" w:cs="Times New Roman"/>
                <w:sz w:val="24"/>
                <w:szCs w:val="24"/>
              </w:rPr>
              <w:t>Supplementary T</w:t>
            </w:r>
            <w:r w:rsidR="00944AE5">
              <w:rPr>
                <w:rFonts w:ascii="Times New Roman" w:hAnsi="Times New Roman" w:cs="Times New Roman"/>
                <w:sz w:val="24"/>
                <w:szCs w:val="24"/>
              </w:rPr>
              <w:t xml:space="preserve">able </w:t>
            </w:r>
            <w:r w:rsidR="000137F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44AE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44AE5" w:rsidRPr="00CF182D">
              <w:rPr>
                <w:rFonts w:ascii="Times New Roman" w:hAnsi="Times New Roman" w:cs="Times New Roman"/>
                <w:sz w:val="24"/>
                <w:szCs w:val="24"/>
              </w:rPr>
              <w:t xml:space="preserve"> NCBI</w:t>
            </w:r>
            <w:r w:rsidR="00CF182D" w:rsidRPr="00CF18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10057" w:rsidRPr="00CF182D">
              <w:rPr>
                <w:rFonts w:ascii="Times New Roman" w:hAnsi="Times New Roman" w:cs="Times New Roman"/>
                <w:sz w:val="24"/>
                <w:szCs w:val="24"/>
              </w:rPr>
              <w:t xml:space="preserve">GenBank accession number of the </w:t>
            </w:r>
            <w:r w:rsidR="00D10057" w:rsidRPr="00CF18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quence in the phylogenetic tree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3F9" w:rsidRPr="00D10057" w:rsidRDefault="00FA03F9" w:rsidP="00D100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ccessi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3F9" w:rsidRPr="00D10057" w:rsidRDefault="00FA03F9" w:rsidP="00D100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Segment</w:t>
            </w:r>
          </w:p>
        </w:tc>
        <w:tc>
          <w:tcPr>
            <w:tcW w:w="8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3F9" w:rsidRPr="00D10057" w:rsidRDefault="00FA03F9" w:rsidP="00D100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Virus name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9829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tundra swan/Mongolia/1T/2010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KC8714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tundra swan/Mongolia/1T2/2010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KC8714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tundra swan/Mongolia/1T2/2010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KC8866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tundra swan/Mongolia/1T2/2010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KC9862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tundra swan/Mongolia/1T2/2010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KF5010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tundra swan/Mongolia/1T2/2010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KF4547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tundra swan/Mongolia/1T2/2010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B5237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bar-headed goose/Mongolia/X53/2009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B5237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bar-headed goose/Mongolia/X53/2009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B5237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bar-headed goose/Mongolia/X53/2009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B5237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bar-headed goose/Mongolia/X53/2009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B5237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bar-headed goose/Mongolia/X53/2009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B5237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bar-headed goose/Mongolia/X53/2009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B5237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bar-headed goose/Mongolia/X53/2009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B5237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bar-headed goose/Mongolia/X53/2009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982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herring gull/Mongolia/833T/2009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KC8714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herring gull/Mongolia/833T2/2009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KC8714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herring gull/Mongolia/833T2/2009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KC9863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herring gull/Mongolia/833T2/2009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KC8866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herring gull/Mongolia/833T2/2009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KF4547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herring gull/Mongolia/833T2/2009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KC9922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herring gull/Mongolia/833T2/2009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KF6677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herring gull/Mongolia/833T2/2009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KF5010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herring gull/Mongolia/833T2/2009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362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little egret/Hong Kong/8863/2007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362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little egret/Hong Kong/8863/2007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362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little egret/Hong Kong/8863/2007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362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little egret/Hong Kong/8863/2007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362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little egret/Hong Kong/8863/2007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362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little egret/Hong Kong/8863/2007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362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little egret/Hong Kong/8863/2007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362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little egret/Hong Kong/8863/2007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362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black-crowned night heron/Hong Kong/659/2008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362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black-crowned night heron/Hong Kong/659/2008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362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black-crowned night heron/Hong Kong/659/2008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362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black-crowned night heron/Hong Kong/659/2008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362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black-crowned night heron/Hong Kong/659/2008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362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black-crowned night heron/Hong Kong/659/2008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362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black-crowned night heron/Hong Kong/659/2008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362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black-crowned night heron/Hong Kong/659/2008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lastRenderedPageBreak/>
              <w:t>CY0362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ommon buzzard/Hong Kong/9213/2007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362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ommon buzzard/Hong Kong/9213/2007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362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ommon buzzard/Hong Kong/9213/2007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362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ommon buzzard/Hong Kong/9213/2007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362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ommon buzzard/Hong Kong/9213/2007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362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ommon buzzard/Hong Kong/9213/2007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362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ommon buzzard/Hong Kong/9213/2007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362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ommon buzzard/Hong Kong/9213/2007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362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magpie robin/Hong Kong/1097/2008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362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magpie robin/Hong Kong/1097/2008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362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magpie robin/Hong Kong/1097/2008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362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magpie robin/Hong Kong/1097/2008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362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magpie robin/Hong Kong/1097/2008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362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magpie robin/Hong Kong/1097/2008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362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magpie robin/Hong Kong/1097/2008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362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magpie robin/Hong Kong/1097/2008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362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magpie robin/Hong Kong/1897/2008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362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magpie robin/Hong Kong/1897/2008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362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magpie robin/Hong Kong/1897/2008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362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magpie robin/Hong Kong/1897/2008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362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magpie robin/Hong Kong/1897/2008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362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magpie robin/Hong Kong/1897/2008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362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magpie robin/Hong Kong/1897/2008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362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magpie robin/Hong Kong/1897/2008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362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grey heron/Hong Kong/3088/2007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362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grey heron/Hong Kong/3088/2007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362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grey heron/Hong Kong/3088/2007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362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grey heron/Hong Kong/3088/2007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362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grey heron/Hong Kong/3088/2007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362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grey heron/Hong Kong/3088/2007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362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grey heron/Hong Kong/3088/2007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362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grey heron/Hong Kong/3088/2007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KC3573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barn swallow/Hong Kong/1161/2010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KC4361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barn swallow/Hong Kong/1161/2010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KF7356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barn swallow/Hong Kong/1161/2010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KF7356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barn swallow/Hong Kong/1161/2010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KF7356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barn swallow/Hong Kong/1161/2010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KF7356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barn swallow/Hong Kong/1161/2010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KF7356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barn swallow/Hong Kong/1161/2010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KF7356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barn swallow/Hong Kong/1161/2010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6513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k/HK/YU22/2002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6515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k/HK/YU22/2002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6514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k/HK/YU22/2002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6514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k/HK/YU22/2002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lastRenderedPageBreak/>
              <w:t>AY6515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k/HK/YU22/2002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6516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k/HK/YU22/2002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6516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k/HK/YU22/2002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6517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k/HK/YU22/2002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5763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k/HK/61.9/02 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5763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k/HK/61.9/02 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5763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k/HK/61.9/02 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5764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k/HK/61.9/02 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5758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k/HK/61.9/02 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5758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k/HK/61.9/02 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5759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k/HK/61.9/02 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5759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k/HK/61.9/02 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F5090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ong Kong/822.1/01 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F5090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ong Kong/822.1/01 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F5091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ong Kong/822.1/01 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F5091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ong Kong/822.1/01 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F5091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ong Kong/822.1/01 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F5091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ong Kong/822.1/01 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F5092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ong Kong/822.1/01 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F5090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ong Kong/YU562/2001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F5090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ong Kong/YU562/2001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F5091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ong Kong/YU562/2001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F5091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ong Kong/YU562/2001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F5091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ong Kong/YU562/2001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F5091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ong Kong/YU562/2001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2215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ong Kong/YU562/2001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F5090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ong Kong/FY77/01 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F5090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ong Kong/FY77/01 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F5090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ong Kong/FY77/01 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F5090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ong Kong/FY77/01 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F5091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ong Kong/FY77/01 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F5091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ong Kong/FY77/01 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F5091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ong Kong/FY77/01 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F5091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ong Kong/FY77/01 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JN7959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row/Bangladesh/11rs1984-11/2011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HM1720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ebei/A-8/2009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HM1721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ebei/A-8/2009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HM1721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ebei/A-8/2009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HM1722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ebei/A-8/2009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HM1722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ebei/A-8/2009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HM1723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ebei/A-8/2009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HM1723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ebei/A-8/2009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HM1724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ebei/A-8/2009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518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ebei/326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lastRenderedPageBreak/>
              <w:t>DQ3518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ebei/326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518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ebei/326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491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ebei/326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518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ebei/326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518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ebei/326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518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ebei/326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431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ebei/326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7412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blackbird/Hunan/1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7412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blackbird/Hunan/1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8357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blackbird/Hunan/1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8357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blackbird/Hunan/1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8357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blackbird/Hunan/1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8357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blackbird/Hunan/1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8358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blackbird/Hunan/1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8358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blackbird/Hunan/1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GU1821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unan/8/2008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GU1821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unan/8/2008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GU1821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unan/8/2008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GU1821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unan/8/2008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GU1821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unan/8/2008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GU1821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unan/8/2008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GU1821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unan/8/2008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GU1821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unan/8/2008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U4304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omestic green-winged teal/Hunan/67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U4304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omestic green-winged teal/Hunan/67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U4304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omestic green-winged teal/Hunan/67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U4304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omestic green-winged teal/Hunan/67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U4305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omestic green-winged teal/Hunan/67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U4305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omestic green-winged teal/Hunan/67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U4305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omestic green-winged teal/Hunan/67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U4305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omestic green-winged teal/Hunan/67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12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Hunan/127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10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Hunan/127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12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Hunan/127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11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Hunan/127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09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Hunan/127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10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Hunan/127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08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Hunan/127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09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Hunan/127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09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Hunan/139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08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Hunan/139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10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Hunan/139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09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Hunan/139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11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Hunan/139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lastRenderedPageBreak/>
              <w:t>DQ3212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Hunan/139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11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Hunan/139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12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Hunan/139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09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Hunan/152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08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Hunan/152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10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Hunan/152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09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Hunan/152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11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Hunan/152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13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Hunan/152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11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Hunan/152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12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Hunan/152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11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Guangxi/668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12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Guangxi/668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12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Guangxi/668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08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Guangxi/668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08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Guangxi/668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09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Guangxi/668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10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Guangxi/668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10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goose/Guangxi/914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09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goose/Guangxi/914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10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goose/Guangxi/914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08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goose/Guangxi/914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08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goose/Guangxi/914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12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goose/Guangxi/914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12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goose/Guangxi/914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11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goose/Guangxi/914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KT7624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Guangxi/S2039/2009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KT7624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Guangxi/S2039/2009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KT7624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Guangxi/S2039/2009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KT7624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Guangxi/S2039/2009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KT7624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Guangxi/S2039/2009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KT7624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Guangxi/S2039/2009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KT7624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Guangxi/S2039/2009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KT7624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Guangxi/S2039/2009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KP0978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Vietnam/NCVD-A672/2011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KP0978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Vietnam/NCVD-A672/2011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KP0978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Vietnam/NCVD-A672/2011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KP0979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Vietnam/NCVD-A672/2011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KP0979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Vietnam/NCVD-A672/2011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KP0979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Vietnam/NCVD-A672/2011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KP0980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Vietnam/NCVD-A672/2011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KP0980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Vietnam/NCVD-A672/2011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B7415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muscovy duck/Vietnam/LBM66/2011 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B7415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muscovy duck/Vietnam/LBM66/2011 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lastRenderedPageBreak/>
              <w:t>AB7415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muscovy duck/Vietnam/LBM66/2011 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B7415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muscovy duck/Vietnam/LBM66/2011 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B7415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muscovy duck/Vietnam/LBM66/2011 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B7415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muscovy duck/Vietnam/LBM66/2011 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B7415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muscovy duck/Vietnam/LBM66/2011 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B7415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muscovy duck/Vietnam/LBM66/2011 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KP0978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Vietnam/NCVD-KA25/2011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KP0978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Vietnam/NCVD-KA25/2011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KP0978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Vietnam/NCVD-KA25/2011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KP0978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Vietnam/NCVD-KA25/2011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KP0979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Vietnam/NCVD-KA25/2011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KP0979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Vietnam/NCVD-KA25/2011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KP0979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Vietnam/NCVD-KA25/2011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KP0980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Vietnam/NCVD-KA25/2011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9974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goose/Fujian/bb/2003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9974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goose/Fujian/bb/2003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9974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goose/Fujian/bb/2003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9974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goose/Fujian/bb/2003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9974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goose/Fujian/bb/2003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9974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goose/Fujian/bb/2003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9974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goose/Fujian/bb/2003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9974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goose/Fujian/bb/2003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JX5345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wild duck/Fujian/2/2011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JX5345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wild duck/Fujian/2/2011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JX5345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wild duck/Fujian/2/2011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JX5345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wild duck/Fujian/2/2011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JX5345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wild duck/Fujian/2/2011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JX5345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wild duck/Fujian/2/2011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JX5346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wild duck/Fujian/2/2011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JX5346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wild duck/Fujian/2/2011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HM1721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Anhui/1/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HM1721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Anhui/1/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HM1724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Anhui/1/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HM1724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Anhui/1/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HM1721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Anhui/1/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HM1723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Anhui/1/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HM1723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Anhui/1/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HM1722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Anhui/1/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9926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Guiyang/3009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9927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Guiyang/3009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1241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Guiyang/3009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1240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Guiyang/3009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1243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Guiyang/3009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1246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Guiyang/3009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lastRenderedPageBreak/>
              <w:t>EF1244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Guiyang/3009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1247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Guiyang/3009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9927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Guiyang/3242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9926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Guiyang/3242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1240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Guiyang/3242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1241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Guiyang/3242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1244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Guiyang/3242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1246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Guiyang/3242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1243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Guiyang/3242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1247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Guiyang/3242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1246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goose/Guiyang/337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9927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goose/Guiyang/337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9925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goose/Guiyang/337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1242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goose/Guiyang/337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1243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goose/Guiyang/337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1245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goose/Guiyang/337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1240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goose/Guiyang/337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1239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goose/Guiyang/337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9926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goose/Guiyang/3422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9927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goose/Guiyang/3422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1240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goose/Guiyang/3422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1241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goose/Guiyang/3422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1244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goose/Guiyang/3422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1246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goose/Guiyang/3422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1243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goose/Guiyang/3422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1247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goose/Guiyang/3422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1247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Guiyang/3055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1246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Guiyang/3055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1244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Guiyang/3055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1243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Guiyang/3055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1241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Guiyang/3055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1240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Guiyang/3055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9926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Guiyang/3055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9927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Guiyang/3055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6199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turkey/Turkey/1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6199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turkey/Turkey/1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6199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turkey/Turkey/1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6199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turkey/Turkey/1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6199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turkey/Turkey/1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6199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turkey/Turkey/1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6199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turkey/Turkey/1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6199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turkey/Turkey/1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0957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Yunnan/447/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0957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Yunnan/447/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lastRenderedPageBreak/>
              <w:t>DQ0957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Yunnan/447/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0956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Yunnan/447/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0957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Yunnan/447/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0956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Yunnan/447/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0956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Yunnan/447/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0956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Yunnan/447/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0956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Yunnan/493/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0956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Yunnan/493/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0956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Yunnan/493/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0957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Yunnan/493/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0956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Yunnan/493/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0957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Yunnan/493/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0957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Yunnan/493/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0957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Yunnan/493/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12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Fujian/1042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11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Fujian/1042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08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Fujian/1042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08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Fujian/1042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09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Fujian/1042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10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Fujian/1042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10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Fujian/1042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12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Fujian/1042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0956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Brown-headed Gull/Qinghai/3/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0957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Brown-headed Gull/Qinghai/3/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0956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Brown-headed Gull/Qinghai/3/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0956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Brown-headed Gull/Qinghai/3/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0957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Brown-headed Gull/Qinghai/3/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0957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Brown-headed Gull/Qinghai/3/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0956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Brown-headed Gull/Qinghai/3/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0956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Brown-headed Gull/Qinghai/3/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14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Indonesia/5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141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Indonesia/5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141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Indonesia/5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141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Indonesia/5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141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Indonesia/5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141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Indonesia/5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5413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Indonesia/5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5413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Indonesia/5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U1466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Indonesia/7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U1466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Indonesia/7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U1466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Indonesia/7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U1466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Indonesia/7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U1466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Indonesia/7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U1466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Indonesia/7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lastRenderedPageBreak/>
              <w:t>EU1466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Indonesia/7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U1466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Indonesia/7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142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Indonesia/CDC594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142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Indonesia/CDC594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142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Indonesia/CDC594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142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Indonesia/CDC594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142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Indonesia/CDC594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142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Indonesia/CDC594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142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Indonesia/CDC594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142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Indonesia/CDC594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142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Indonesia/CDC595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142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Indonesia/CDC595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142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Indonesia/CDC595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142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Indonesia/CDC595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142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Indonesia/CDC595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142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Indonesia/CDC595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142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Indonesia/CDC595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142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Indonesia/CDC595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GU0524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Indonesia/11/2003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GU0524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Indonesia/11/2003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GU0524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Indonesia/11/2003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GU0524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Indonesia/11/2003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GU0524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Indonesia/11/2003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GU0524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Indonesia/11/2003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GU0524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Indonesia/11/2003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GU1867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Indonesia/7/2003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GU1867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Indonesia/7/2003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GU1867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Indonesia/7/2003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GU1867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Indonesia/7/2003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GU1867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Indonesia/7/2003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4730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Indonesia/7/2003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4730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Indonesia/7/2003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4730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Indonesia/7/2003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FJ4558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Sukhothai/NIAH114843/2008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FJ7508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Sukhothai/NIAH114843/2008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FJ7508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Sukhothai/NIAH114843/2008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FJ7508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Sukhothai/NIAH114843/2008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FJ7508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Sukhothai/NIAH114843/2008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FJ7508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Sukhothai/NIAH114843/2008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FJ7508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Sukhothai/NIAH114843/2008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FJ7508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Sukhothai/NIAH114843/2008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987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Hubei/1/2010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987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Hubei/1/2010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987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Hubei/1/2010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lastRenderedPageBreak/>
              <w:t>CY0987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Hubei/1/2010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987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Hubei/1/2010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987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Hubei/1/2010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987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Hubei/1/2010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987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Hubei/1/2010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HQ6364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Hong Kong/6841/2010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HQ6364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Hong Kong/6841/2010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HQ6364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Hong Kong/6841/2010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HQ6526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Hong Kong/6841/2010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HQ6526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Hong Kong/6841/2010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HQ6526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Hong Kong/6841/2010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HQ6526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Hong Kong/6841/2010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HQ6526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Hong Kong/6841/2010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F0363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HongKong/156/97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F0363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HongKong/156/97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F0363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HongKong/156/97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F0363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HongKong/156/97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F0363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HongKong/156/97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F0363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HongKong/156/97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F0363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HongKong/156/97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F0363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HongKong/156/97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HM1720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Anhui/2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HM1721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Anhui/2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HM1721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Anhui/2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HM1722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Anhui/2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HM1722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Anhui/2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HM1723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Anhui/2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HM1723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Anhui/2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HM1724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Anhui/2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FJ3900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plateau pika/Qinghai/04/2007(H5N1)</w:t>
            </w: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）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FJ3900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plateau pika/Qinghai/04/2007(H5N1)</w:t>
            </w: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）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FJ3900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plateau pika/Qinghai/04/2007(H5N1)</w:t>
            </w: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）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FJ3900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plateau pika/Qinghai/04/2007(H5N1)</w:t>
            </w: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）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FJ3900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plateau pika/Qinghai/04/2007(H5N1)</w:t>
            </w: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）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FJ3900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plateau pika/Qinghai/04/2007(H5N1)</w:t>
            </w: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）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FJ3900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plateau pika/Qinghai/04/2007(H5N1)</w:t>
            </w: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）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FJ3900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plateau pika/Qinghai/04/2007(H5N1)</w:t>
            </w: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）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4568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Influenza A virus (A/Cambodia/JP52a/2005(H5N1)) 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4567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Influenza A virus (A/Cambodia/JP52a/2005(H5N1)) 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FJ2254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Influenza A virus (A/Cambodia/R0405050/2007(H5N1)) 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HQ2005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Influenza A virus (A/Cambodia/R0405050/2007(H5N1)) 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FJ2254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Influenza A virus (A/Cambodia/R0405050/2007(H5N1)) 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HQ2005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Influenza A virus (A/Cambodia/R0405050/2007(H5N1)) 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HQ2005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Influenza A virus (A/Cambodia/R0405050/2007(H5N1)) 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lastRenderedPageBreak/>
              <w:t>HQ2005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Influenza A virus (A/Cambodia/R0405050/2007(H5N1)) 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HQ2005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Influenza A virus (A/Cambodia/R0405050/2007(H5N1)) 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HQ2005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Influenza A virus (A/Cambodia/R0405050/2007(H5N1)) 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6234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Yichang/lung-1/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6234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Yichang/lung-1/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5872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Beijing/01/2003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5872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Beijing/01/2003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5872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Beijing/01/2003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5872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Beijing/01/2003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5872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Beijing/01/2003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5872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Beijing/01/2003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5872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Beijing/01/2003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5872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Beijing/01/2003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HM1721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Shanxi/10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HM1721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Shanxi/10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HM1721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Shanxi/10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HM1722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Shanxi/10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HM1722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Shanxi/10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HM1723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Shanxi/10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HM1723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Shanxi/10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HM1724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Shanxi/10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9148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Shanxi/2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9148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Shanxi/2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9148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Shanxi/2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9148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Shanxi/2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9148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Shanxi/2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9148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Shanxi/2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9148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Shanxi/2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9148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Shanxi/2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HQ677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uadong/4/2008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HQ6770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uadong/4/2008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JX5233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uadong/4/2008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JX5233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uadong/4/2008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JX5233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uadong/4/2008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JX5233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uadong/4/2008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JX5233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uadong/4/2008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JX5233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uadong/4/2008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HM1720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Jiangsu/18/2008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HM1721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Jiangsu/18/2008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HM1721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Jiangsu/18/2008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HM1722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Jiangsu/18/2008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HM1722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Jiangsu/18/2008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HM1723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Jiangsu/18/2008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HM1723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Jiangsu/18/2008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lastRenderedPageBreak/>
              <w:t>HM1724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Jiangsu/18/2008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KX1601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Liaoning/S4092/2011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KX1601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Liaoning/S4092/2011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KX1601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Liaoning/S4092/2011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KX1601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Liaoning/S4092/2011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KX1601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Liaoning/S4092/2011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KX1601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Liaoning/S4092/2011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KX1601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Liaoning/S4092/2011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KX1601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Liaoning/S4092/2011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JX5345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wild duck/Shandong/1/2011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JX5345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wild duck/Shandong/1/2011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JX5345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wild duck/Shandong/1/2011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JX5345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wild duck/Shandong/1/2011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JX5345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wild duck/Shandong/1/2011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JX5345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wild duck/Shandong/1/2011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JX5345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wild duck/Shandong/1/2011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JX5345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wild duck/Shandong/1/2011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F1443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goose/Guangdong/1/199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F1443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goose/Guangdong/1/199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F1443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goose/Guangdong/1/199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F1443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goose/Guangdong/1/199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F1443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goose/Guangdong/1/199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F1443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goose/Guangdong/1/199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F1443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goose/Guangdong/1/199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F1443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goose/Guangdong/1/199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9926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Fujian/11094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9928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Fujian/11094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1239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Fujian/11094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1241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Fujian/11094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1242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Fujian/11094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1244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Fujian/11094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1245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Fujian/11094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1247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Fujian/11094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9925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munia/Hong Kong/2454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9928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munia/Hong Kong/2454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1238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munia/Hong Kong/2454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1240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munia/Hong Kong/2454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1241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munia/Hong Kong/2454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1243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munia/Hong Kong/2454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1244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munia/Hong Kong/2454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F1246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munia/Hong Kong/2454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08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Hunan/1265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09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Hunan/1265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09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Hunan/1265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lastRenderedPageBreak/>
              <w:t>DQ3210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Hunan/1265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11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Hunan/1265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13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Hunan/1265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12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Hunan/1265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11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Hunan/1265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6514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k/Indonesia/MS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6513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k/Indonesia/MS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6513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k/Indonesia/MS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6514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k/Indonesia/MS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6516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k/Indonesia/MS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6515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k/Indonesia/MS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6517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k/Indonesia/MS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6516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k/Indonesia/MS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U1468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Indonesia/546bH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U1467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Indonesia/546bH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U1467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Indonesia/546bH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U1467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Indonesia/546bH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U1467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Indonesia/546bH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U1467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Indonesia/546bH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U1467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Indonesia/546bH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EU1467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Indonesia/546bH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176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Indonesia/CDC887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176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Indonesia/CDC887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176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Indonesia/CDC887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176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Indonesia/CDC887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176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Indonesia/CDC887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176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Indonesia/CDC887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176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Indonesia/CDC887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176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Indonesia/CDC887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176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Indonesia/CDC940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176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Indonesia/CDC940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176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Indonesia/CDC940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176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Indonesia/CDC940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176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Indonesia/CDC940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176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Indonesia/CDC940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176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Indonesia/CDC940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Y0176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Indonesia/CDC940/2006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6516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Indonesia/PA/2003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6517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Indonesia/PA/2003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6516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Indonesia/PA/2003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6515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Indonesia/PA/2003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6514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Indonesia/PA/2003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6513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Indonesia/PA/2003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6514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Indonesia/PA/2003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lastRenderedPageBreak/>
              <w:t>AY6513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Indonesia/PA/2003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7372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Guangdong/191/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7372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Guangdong/191/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7372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Guangdong/191/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7372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Guangdong/191/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7372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Guangdong/191/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7372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Guangdong/191/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7372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Guangdong/191/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7372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Guangdong/191/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08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unan/999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09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unan/999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09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unan/999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10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unan/999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11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unan/999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13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unan/999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12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unan/999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11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Hunan/999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11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Fujian/897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12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Fujian/897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12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Fujian/897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10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Fujian/897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10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Fujian/897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09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Fujian/897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08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Fujian/897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08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Fujian/897/2005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6093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Guangdong/174/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6093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Guangdong/174/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6093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Guangdong/174/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6093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Guangdong/174/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6093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Guangdong/174/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6093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Guangdong/174/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6093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Guangdong/174/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6093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Guangdong/174/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6760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Korea/es/2003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6760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Korea/es/2003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6760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Korea/es/2003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676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Korea/es/2003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6760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Korea/es/2003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6760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Korea/es/2003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6760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Korea/es/2003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6760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Korea/es/2003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F5090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Silky Chicken/Hong Kong/SF189/01 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F5090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Silky Chicken/Hong Kong/SF189/01 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F5090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Silky Chicken/Hong Kong/SF189/01 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lastRenderedPageBreak/>
              <w:t>AF5090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Silky Chicken/Hong Kong/SF189/01 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F5091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Silky Chicken/Hong Kong/SF189/01 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F5091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Silky Chicken/Hong Kong/SF189/01 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F5091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Silky Chicken/Hong Kong/SF189/01 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F5092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Silky Chicken/Hong Kong/SF189/01 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6513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Vietnam/1194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6514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Vietnam/1194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651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Vietnam/1194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6514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Vietnam/1194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6515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Vietnam/1194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6516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Vietnam/1194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6517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Vietnam/1194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6516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Vietnam/1194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663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Guangxi/12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66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Guangxi/12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663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Guangxi/12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663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Guangxi/12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663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Guangxi/12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663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Guangxi/12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663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Guangxi/12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663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Guangxi/12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8181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Vietnam/C58/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8181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Vietnam/C58/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8181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Vietnam/C58/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8181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Vietnam/C58/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8181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Vietnam/C58/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8181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Vietnam/C58/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8181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Vietnam/C58/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8181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chicken/Vietnam/C58/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5853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Guangdong/22/2002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5854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Guangdong/22/2002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5854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Guangdong/22/2002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5854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Guangdong/22/2002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5854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Guangdong/22/2002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5854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Guangdong/22/2002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5853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Guangdong/22/2002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5855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Guangdong/22/2002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663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Guangxi/13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663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Guangxi/13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663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Guangxi/13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663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Guangxi/13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663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Guangxi/13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663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Guangxi/13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663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Guangxi/13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lastRenderedPageBreak/>
              <w:t>DQ3663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Guangxi/13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5853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Guangxi/50/2001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5855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Guangxi/50/2001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5854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Guangxi/50/2001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5854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Guangxi/50/2001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5854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Guangxi/50/2001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5854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Guangxi/50/2001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5853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Guangxi/50/2001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Y5854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Guangxi/50/2001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11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goose/Guangxi/2383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12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goose/Guangxi/2383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12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goose/Guangxi/2383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10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goose/Guangxi/2383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1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goose/Guangxi/2383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09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goose/Guangxi/2383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08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goose/Guangxi/2383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08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goose/Guangxi/2383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12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 (P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Guangxi/1793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11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 (NS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Guangxi/1793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08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 (H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Guangxi/1793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09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 (M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Guangxi/1793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08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 (PB2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Guangxi/1793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10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 (NP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Guangxi/1793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10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 (NA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Guangxi/1793/2004(H5N1))</w:t>
            </w:r>
          </w:p>
        </w:tc>
      </w:tr>
      <w:tr w:rsidR="00FA03F9" w:rsidRPr="00D10057" w:rsidTr="00D10057">
        <w:trPr>
          <w:trHeight w:val="270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DQ3212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 (PB1)</w:t>
            </w:r>
          </w:p>
        </w:tc>
        <w:tc>
          <w:tcPr>
            <w:tcW w:w="8000" w:type="dxa"/>
            <w:shd w:val="clear" w:color="auto" w:fill="auto"/>
            <w:noWrap/>
            <w:vAlign w:val="center"/>
            <w:hideMark/>
          </w:tcPr>
          <w:p w:rsidR="00FA03F9" w:rsidRPr="00D10057" w:rsidRDefault="00FA03F9" w:rsidP="00FA03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D1005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Influenza A virus (A/duck/Guangxi/1793/2004(H5N1))</w:t>
            </w:r>
          </w:p>
        </w:tc>
      </w:tr>
    </w:tbl>
    <w:p w:rsidR="00FA03F9" w:rsidRPr="00FA03F9" w:rsidRDefault="00FA03F9"/>
    <w:sectPr w:rsidR="00FA03F9" w:rsidRPr="00FA03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0183" w:rsidRDefault="00820183" w:rsidP="00FA03F9">
      <w:r>
        <w:separator/>
      </w:r>
    </w:p>
  </w:endnote>
  <w:endnote w:type="continuationSeparator" w:id="0">
    <w:p w:rsidR="00820183" w:rsidRDefault="00820183" w:rsidP="00FA03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4DF60E">
    <w:altName w:val="方正舒体"/>
    <w:charset w:val="86"/>
    <w:family w:val="auto"/>
    <w:pitch w:val="default"/>
    <w:sig w:usb0="00000001" w:usb1="080E0000" w:usb2="00000010" w:usb3="00000000" w:csb0="00040000" w:csb1="00000000"/>
  </w:font>
  <w:font w:name="NimbusSanL-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0183" w:rsidRDefault="00820183" w:rsidP="00FA03F9">
      <w:r>
        <w:separator/>
      </w:r>
    </w:p>
  </w:footnote>
  <w:footnote w:type="continuationSeparator" w:id="0">
    <w:p w:rsidR="00820183" w:rsidRDefault="00820183" w:rsidP="00FA03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AA2"/>
    <w:rsid w:val="000137FB"/>
    <w:rsid w:val="00305EDE"/>
    <w:rsid w:val="00532FE6"/>
    <w:rsid w:val="006B655F"/>
    <w:rsid w:val="007B0F6C"/>
    <w:rsid w:val="008124D6"/>
    <w:rsid w:val="00820183"/>
    <w:rsid w:val="00853AA2"/>
    <w:rsid w:val="00944AE5"/>
    <w:rsid w:val="009D543C"/>
    <w:rsid w:val="00CF182D"/>
    <w:rsid w:val="00D10057"/>
    <w:rsid w:val="00D35CD9"/>
    <w:rsid w:val="00D71FBA"/>
    <w:rsid w:val="00E95791"/>
    <w:rsid w:val="00FA03F9"/>
    <w:rsid w:val="00FC0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0D657B"/>
  <w15:chartTrackingRefBased/>
  <w15:docId w15:val="{536F11F2-F874-4B07-BC27-A1D546E4B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03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03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03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03F9"/>
    <w:rPr>
      <w:sz w:val="18"/>
      <w:szCs w:val="18"/>
    </w:rPr>
  </w:style>
  <w:style w:type="character" w:customStyle="1" w:styleId="apple-converted-space">
    <w:name w:val="apple-converted-space"/>
    <w:basedOn w:val="a0"/>
    <w:rsid w:val="00FA03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931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1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5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5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CD236E5F-6265-4B32-B48E-1116A8269DCC}"/>
</file>

<file path=customXml/itemProps2.xml><?xml version="1.0" encoding="utf-8"?>
<ds:datastoreItem xmlns:ds="http://schemas.openxmlformats.org/officeDocument/2006/customXml" ds:itemID="{3CE34866-0726-497A-8FC2-29232F0764BA}"/>
</file>

<file path=customXml/itemProps3.xml><?xml version="1.0" encoding="utf-8"?>
<ds:datastoreItem xmlns:ds="http://schemas.openxmlformats.org/officeDocument/2006/customXml" ds:itemID="{2E14EDC0-5B69-460D-B505-1EE55D7C14E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7312</Words>
  <Characters>41684</Characters>
  <Application>Microsoft Office Word</Application>
  <DocSecurity>0</DocSecurity>
  <Lines>347</Lines>
  <Paragraphs>97</Paragraphs>
  <ScaleCrop>false</ScaleCrop>
  <Company/>
  <LinksUpToDate>false</LinksUpToDate>
  <CharactersWithSpaces>48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cui</dc:creator>
  <cp:keywords/>
  <dc:description/>
  <cp:lastModifiedBy>jiao-7040</cp:lastModifiedBy>
  <cp:revision>10</cp:revision>
  <dcterms:created xsi:type="dcterms:W3CDTF">2017-05-15T05:03:00Z</dcterms:created>
  <dcterms:modified xsi:type="dcterms:W3CDTF">2017-05-16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